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73A" w:rsidRDefault="002C42AB" w:rsidP="00A3373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>
        <w:rPr>
          <w:rFonts w:ascii="Times New Roman" w:eastAsia="Calibri" w:hAnsi="Times New Roman" w:cs="Times New Roman"/>
          <w:sz w:val="24"/>
          <w:szCs w:val="24"/>
        </w:rPr>
        <w:t>Additional file 1</w:t>
      </w:r>
      <w:bookmarkStart w:id="0" w:name="_GoBack"/>
      <w:bookmarkEnd w:id="0"/>
      <w:r w:rsidR="00A3373A" w:rsidRPr="00A3373A">
        <w:rPr>
          <w:rFonts w:ascii="Times New Roman" w:eastAsia="Calibri" w:hAnsi="Times New Roman" w:cs="Times New Roman"/>
          <w:sz w:val="24"/>
          <w:szCs w:val="24"/>
        </w:rPr>
        <w:t xml:space="preserve"> Environmental footprints of each of the 61 food items listed in the FFQ</w:t>
      </w:r>
      <w:r w:rsidR="00A3373A" w:rsidRPr="00A3373A">
        <w:rPr>
          <w:rFonts w:ascii="Times New Roman" w:eastAsia="Calibri" w:hAnsi="Times New Roman" w:cs="Times New Roman"/>
          <w:sz w:val="24"/>
          <w:szCs w:val="24"/>
          <w:vertAlign w:val="superscript"/>
        </w:rPr>
        <w:t>*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7"/>
        <w:gridCol w:w="1528"/>
        <w:gridCol w:w="2253"/>
        <w:gridCol w:w="1441"/>
        <w:gridCol w:w="1979"/>
        <w:gridCol w:w="1302"/>
        <w:gridCol w:w="1326"/>
      </w:tblGrid>
      <w:tr w:rsidR="00A3373A" w:rsidRPr="00A3373A" w:rsidTr="009D0756">
        <w:trPr>
          <w:tblHeader/>
        </w:trPr>
        <w:tc>
          <w:tcPr>
            <w:tcW w:w="1270" w:type="pct"/>
          </w:tcPr>
          <w:p w:rsidR="00A3373A" w:rsidRPr="00A3373A" w:rsidRDefault="00A3373A" w:rsidP="009D07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A3373A" w:rsidRPr="00A3373A" w:rsidRDefault="00A3373A" w:rsidP="009D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Water Use</w:t>
            </w:r>
          </w:p>
          <w:p w:rsidR="00A3373A" w:rsidRPr="00A3373A" w:rsidRDefault="00A3373A" w:rsidP="009D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(L / kg)</w:t>
            </w:r>
          </w:p>
        </w:tc>
        <w:tc>
          <w:tcPr>
            <w:tcW w:w="855" w:type="pct"/>
          </w:tcPr>
          <w:p w:rsidR="00A3373A" w:rsidRPr="00A3373A" w:rsidRDefault="00A3373A" w:rsidP="009D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Total water use</w:t>
            </w:r>
          </w:p>
          <w:p w:rsidR="00A3373A" w:rsidRPr="00A3373A" w:rsidRDefault="00A3373A" w:rsidP="009D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(L)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A3373A" w:rsidRPr="00A3373A" w:rsidRDefault="00A3373A" w:rsidP="009D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GHG (kg CO2eq / kg)</w:t>
            </w:r>
          </w:p>
        </w:tc>
        <w:tc>
          <w:tcPr>
            <w:tcW w:w="751" w:type="pct"/>
          </w:tcPr>
          <w:p w:rsidR="00A3373A" w:rsidRPr="00A3373A" w:rsidRDefault="00A3373A" w:rsidP="009D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Total GHG</w:t>
            </w:r>
          </w:p>
          <w:p w:rsidR="00A3373A" w:rsidRPr="00A3373A" w:rsidRDefault="00A3373A" w:rsidP="009D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(Kg CO2eq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:rsidR="00A3373A" w:rsidRPr="00A3373A" w:rsidRDefault="00A3373A" w:rsidP="009D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Energy Use</w:t>
            </w:r>
          </w:p>
          <w:p w:rsidR="00A3373A" w:rsidRPr="00A3373A" w:rsidRDefault="00A3373A" w:rsidP="009D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(MJ / kg)</w:t>
            </w:r>
          </w:p>
        </w:tc>
        <w:tc>
          <w:tcPr>
            <w:tcW w:w="503" w:type="pct"/>
          </w:tcPr>
          <w:p w:rsidR="00A3373A" w:rsidRPr="00A3373A" w:rsidRDefault="00A3373A" w:rsidP="009D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Energy use ( KJ)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1. Solid fat (butter, ghee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4915.25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32.45±54.4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6.04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4±0.0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90.0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59±1.00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2. Vegetable oil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971.66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54.10±31.95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.56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4±0.0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44.0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1.21±0.71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3. Non wine  alcoholic beverage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.29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0±0.0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0.92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0±0.0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3.52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1±0.06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4. Beer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5.29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13±0.6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0.92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2±0.1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3.49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8±0.41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5. Wine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866.96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4.10±17.4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2.89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1±0.0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9.0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9±0.38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6. Instant coffee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17.47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20.11±24.2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0.35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6±0.0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.0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17±0.21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7. Turkish coffee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17.47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19.09±25.3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0.35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6±0.0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.0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16±0.22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8. Cocoa (hot drink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8090.55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3.48±14.2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0.24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0±0.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2.99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0±0.01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9. Bottled fruit juice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2855.68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211.19±390.0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4.85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36±0.6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92.0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6.80±12.57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10. Fresh fruit juice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572.89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30.69±44.5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0.75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4±0.0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1.9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64±0.93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11. Soft drink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626.99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131.22±386.7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0.43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9±0.2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3.71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2.87±8.46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12. Light soft drink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626.99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21.41±87.4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0.45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1±0.0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3.71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47±1.91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13.Olive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4134.23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58.63±106.4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3.90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6±0.1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21.34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30±0.55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14. Mayonnaise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2303.03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4.54±9.0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2.78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1±0.0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32.9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6±0.13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15. Low fat cheese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4391.15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24.90±120.3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4.00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0±0.0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88.0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3±0.16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16. Cheese (full fat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4391.15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123.15±137.35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4.00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1±0.0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88.0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16±0.18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17. Milk (skimmed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547.74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9.58±36.2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.50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6±0.2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31.73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56±2.10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18. Milk (full-fat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547.74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27.96±54.5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.50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19±0.3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31.73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1.62±3.16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19. </w:t>
            </w:r>
            <w:proofErr w:type="spellStart"/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Labneh</w:t>
            </w:r>
            <w:proofErr w:type="spellEnd"/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strained yogurt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920.59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67.76±74.7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4.00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3±0.0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88.0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43±0.47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20. Yogurt (full fat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920.59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51.43±60.37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4.00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2±0.0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88.0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32±0.38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21. Yogurt (low fat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920.59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2.02±14.9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4.00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0±0.0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88.0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1±0.09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22. Nuts and seed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4942.69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149.11±213.1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0.42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1±0.0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5.0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15±0.22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23. Deep yellow orange fruit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119.16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26.91±37.7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0.42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1±0.0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5.0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12±0.17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24. Dried fruit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3764.77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1.89±7.0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6.42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0±0.0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86.15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4±0.16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25. Bananas and apple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684.72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58.57±66.0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0.42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4±0.0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5.5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47±0.53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26. Strawberry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345.14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3.09±5.4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0.42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0±0.0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5.5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5±0.09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27. Citrus fruit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511.12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26.06±31.95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0.42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2±0.0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5.0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25±0.31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lastRenderedPageBreak/>
              <w:t>28. Grape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504.14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8.67±10.5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0.42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1±0.0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5.5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9±0.11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29. Breakfast cereal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484.32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36±1.3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0.86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0±0.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9.5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1±0.04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30. Rice and rice product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332.84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91.51±77.2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2.05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14±0.1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9.09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1.31±1.11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  <w:color w:val="000000"/>
              </w:rPr>
              <w:t>31. Pasta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521.34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11.11±19.3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.33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3±0.0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7.77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38±0.66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Calibri" w:hAnsi="Times New Roman" w:cs="Times New Roman"/>
                <w:bCs/>
              </w:rPr>
              <w:t>32. Bulgur (Crushed wheat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584.10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10.72±16.4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0.86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2±0.0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9.5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30±0.45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Calibri" w:hAnsi="Times New Roman" w:cs="Times New Roman"/>
                <w:bCs/>
              </w:rPr>
              <w:t>33. Desserts</w:t>
            </w:r>
            <w:r w:rsidRPr="00A3373A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484.32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4.13±7.1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.02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1±0.0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3.75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10±0.18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Calibri" w:hAnsi="Times New Roman" w:cs="Times New Roman"/>
                <w:bCs/>
              </w:rPr>
              <w:t>34. Arabic sweet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453.87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1.16±2.75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.02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0±0.0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3.75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3±0.07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Calibri" w:hAnsi="Times New Roman" w:cs="Times New Roman"/>
                <w:bCs/>
              </w:rPr>
              <w:t>35. White bread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507.97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97.85±87.3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0.86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17±0.1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9.5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3.10±2.77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Calibri" w:hAnsi="Times New Roman" w:cs="Times New Roman"/>
                <w:bCs/>
              </w:rPr>
              <w:t>36. Brown bread (whole wheat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507.97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10.36±23.5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0.86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2±0.0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9.5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33±0.75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Calibri" w:hAnsi="Times New Roman" w:cs="Times New Roman"/>
                <w:bCs/>
              </w:rPr>
              <w:t xml:space="preserve">37. </w:t>
            </w:r>
            <w:proofErr w:type="spellStart"/>
            <w:r w:rsidRPr="00A3373A">
              <w:rPr>
                <w:rFonts w:ascii="Times New Roman" w:eastAsia="Calibri" w:hAnsi="Times New Roman" w:cs="Times New Roman"/>
                <w:bCs/>
              </w:rPr>
              <w:t>Manaeesh</w:t>
            </w:r>
            <w:proofErr w:type="spellEnd"/>
            <w:r w:rsidRPr="00A3373A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π</w:t>
            </w:r>
            <w:r w:rsidRPr="00A3373A">
              <w:rPr>
                <w:rFonts w:ascii="Times New Roman" w:eastAsia="Calibri" w:hAnsi="Times New Roman" w:cs="Times New Roman"/>
                <w:bCs/>
              </w:rPr>
              <w:t xml:space="preserve">  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507.97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30.12±40.75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0.86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5±0.0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9.5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95±1.29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Calibri" w:hAnsi="Times New Roman" w:cs="Times New Roman"/>
                <w:bCs/>
              </w:rPr>
              <w:t>38. Pizza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507.97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6.24±14.4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5.35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1±0.0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1.6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14±0.33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Calibri" w:hAnsi="Times New Roman" w:cs="Times New Roman"/>
                <w:bCs/>
              </w:rPr>
              <w:t>39. Luncheon mea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8938.71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50.45±112.4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69.00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12±0.2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43.0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24±0.54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Calibri" w:hAnsi="Times New Roman" w:cs="Times New Roman"/>
                <w:bCs/>
              </w:rPr>
              <w:t>40. Sausage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8938.71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18.51±58.4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69.00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4±0.1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43.0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9±0.28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Calibri" w:hAnsi="Times New Roman" w:cs="Times New Roman"/>
                <w:bCs/>
              </w:rPr>
              <w:t>41. Egg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2709.95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50.30±121.5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4.00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7±0.1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1.0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20±0.49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Calibri" w:hAnsi="Times New Roman" w:cs="Times New Roman"/>
                <w:bCs/>
              </w:rPr>
              <w:t>42. Fish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246.00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14.77±21.4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6.47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8±0.1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79.83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95±1.37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Calibri" w:hAnsi="Times New Roman" w:cs="Times New Roman"/>
                <w:bCs/>
              </w:rPr>
              <w:t>43. Mea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8938.71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399.24±311.2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69.00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91±0.7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43.0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1.92±1.50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Calibri" w:hAnsi="Times New Roman" w:cs="Times New Roman"/>
                <w:bCs/>
              </w:rPr>
              <w:t xml:space="preserve">44. </w:t>
            </w:r>
            <w:proofErr w:type="spellStart"/>
            <w:r w:rsidRPr="00A3373A">
              <w:rPr>
                <w:rFonts w:ascii="Times New Roman" w:eastAsia="Calibri" w:hAnsi="Times New Roman" w:cs="Times New Roman"/>
                <w:bCs/>
              </w:rPr>
              <w:t>Offals</w:t>
            </w:r>
            <w:proofErr w:type="spellEnd"/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7341.41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15.06±58.1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37.15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3±0.1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32.5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7±0.26</w:t>
            </w:r>
          </w:p>
        </w:tc>
      </w:tr>
      <w:tr w:rsidR="00A3373A" w:rsidRPr="00A3373A" w:rsidTr="009D0756">
        <w:trPr>
          <w:trHeight w:val="368"/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Calibri" w:hAnsi="Times New Roman" w:cs="Times New Roman"/>
                <w:bCs/>
              </w:rPr>
              <w:t>45. Poultry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3256.51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108.58±100.0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5.30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18±0.1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22.0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73±0.68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Calibri" w:hAnsi="Times New Roman" w:cs="Times New Roman"/>
                <w:bCs/>
              </w:rPr>
              <w:t>46. Chocolate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8897.74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189.60±255.0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3.08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7±0.0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51.38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1.09±1.47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Calibri" w:hAnsi="Times New Roman" w:cs="Times New Roman"/>
                <w:bCs/>
              </w:rPr>
              <w:t>47. Ice cream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458.02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3.15±3.7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4.00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3±0.0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31.73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22±0.26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Calibri" w:hAnsi="Times New Roman" w:cs="Times New Roman"/>
                <w:bCs/>
              </w:rPr>
              <w:t>48. Honey, jam and added sugar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631.91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6.88±7.6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0.71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1±0.0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8.0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9±0.10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Calibri" w:hAnsi="Times New Roman" w:cs="Times New Roman"/>
                <w:bCs/>
              </w:rPr>
              <w:t>49. Dark green yellow vegetable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334.82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6.16±12.87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.60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3±0.0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26.9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49±1.03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Calibri" w:hAnsi="Times New Roman" w:cs="Times New Roman"/>
                <w:bCs/>
              </w:rPr>
              <w:t>50. Legume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2072.51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72.97±63.6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.50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5±0.0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20.26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7±0.06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Calibri" w:hAnsi="Times New Roman" w:cs="Times New Roman"/>
                <w:bCs/>
              </w:rPr>
              <w:t>51. Potato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248.70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5.10±6.97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0.12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0±0.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0.5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1±0.01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Calibri" w:hAnsi="Times New Roman" w:cs="Times New Roman"/>
                <w:bCs/>
              </w:rPr>
              <w:t>52. Potato chip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244.37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21±0.65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0.54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0±0.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6.0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0±0.00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Calibri" w:hAnsi="Times New Roman" w:cs="Times New Roman"/>
                <w:bCs/>
              </w:rPr>
              <w:t>53. Fried Potato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244.37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54±0.67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0.54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0±0.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6.0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0±0.00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Calibri" w:hAnsi="Times New Roman" w:cs="Times New Roman"/>
                <w:bCs/>
              </w:rPr>
              <w:t>54. Tomato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22.03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2.11±1.6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.20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11±0.0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6.04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1.53±1.18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Calibri" w:hAnsi="Times New Roman" w:cs="Times New Roman"/>
                <w:bCs/>
              </w:rPr>
              <w:t>55. Season Salad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228.26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39.40±34.1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.40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24±0.2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21.47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3.71±3.22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Calibri" w:hAnsi="Times New Roman" w:cs="Times New Roman"/>
                <w:bCs/>
              </w:rPr>
              <w:t>56. Corn and pea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557.03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10.56±16.2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0.42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1±0.0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2.7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5±0.08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Calibri" w:hAnsi="Times New Roman" w:cs="Times New Roman"/>
                <w:bCs/>
              </w:rPr>
              <w:t>57. Zucchini and eggplan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34.30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2.66±5.2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.60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3±0.0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26.9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53±1.06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Calibri" w:hAnsi="Times New Roman" w:cs="Times New Roman"/>
                <w:bCs/>
              </w:rPr>
              <w:lastRenderedPageBreak/>
              <w:t>58. Cauliflower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242.51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3.23±4.7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.40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2±0.0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21.47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29±0.42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Calibri" w:hAnsi="Times New Roman" w:cs="Times New Roman"/>
                <w:bCs/>
              </w:rPr>
              <w:t>59. Falafel sandwiche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3092.67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28.57±66.6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0.53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0±0.0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11.10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09±0.20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Calibri" w:hAnsi="Times New Roman" w:cs="Times New Roman"/>
                <w:bCs/>
              </w:rPr>
              <w:t>60. Shawarma sandwiche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3485.02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49.29±105.2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40.43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20±0.4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24.89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33±0.70</w:t>
            </w:r>
          </w:p>
        </w:tc>
      </w:tr>
      <w:tr w:rsidR="00A3373A" w:rsidRPr="00A3373A" w:rsidTr="009D0756">
        <w:trPr>
          <w:tblHeader/>
        </w:trPr>
        <w:tc>
          <w:tcPr>
            <w:tcW w:w="1270" w:type="pct"/>
            <w:vAlign w:val="center"/>
          </w:tcPr>
          <w:p w:rsidR="00A3373A" w:rsidRPr="00A3373A" w:rsidRDefault="00A3373A" w:rsidP="009D075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Calibri" w:hAnsi="Times New Roman" w:cs="Times New Roman"/>
                <w:bCs/>
              </w:rPr>
              <w:t>61. Hamburger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3868.52</w:t>
            </w:r>
          </w:p>
        </w:tc>
        <w:tc>
          <w:tcPr>
            <w:tcW w:w="855" w:type="pct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73.39±122.95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34.93</w:t>
            </w:r>
          </w:p>
        </w:tc>
        <w:tc>
          <w:tcPr>
            <w:tcW w:w="751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20±0.3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bCs/>
              </w:rPr>
              <w:t>31.25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A3373A" w:rsidRPr="00A3373A" w:rsidRDefault="00A3373A" w:rsidP="009D07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373A">
              <w:rPr>
                <w:rFonts w:ascii="Times New Roman" w:eastAsia="Times New Roman" w:hAnsi="Times New Roman" w:cs="Times New Roman"/>
                <w:color w:val="000000"/>
              </w:rPr>
              <w:t>0.56±0.94</w:t>
            </w:r>
          </w:p>
        </w:tc>
      </w:tr>
    </w:tbl>
    <w:p w:rsidR="00D258EF" w:rsidRPr="00B13E90" w:rsidRDefault="00263CC6" w:rsidP="00D258EF">
      <w:pPr>
        <w:spacing w:after="0" w:line="240" w:lineRule="auto"/>
        <w:rPr>
          <w:rFonts w:ascii="Times New Roman" w:eastAsia="Calibri" w:hAnsi="Times New Roman" w:cs="Times New Roman"/>
          <w:highlight w:val="yellow"/>
        </w:rPr>
      </w:pPr>
      <w:r w:rsidRPr="00B13E90">
        <w:rPr>
          <w:rFonts w:ascii="Times New Roman" w:eastAsia="Calibri" w:hAnsi="Times New Roman" w:cs="Times New Roman"/>
          <w:highlight w:val="yellow"/>
        </w:rPr>
        <w:t>FFQ: Food Frequency Questionnaire; GHG: Green House Gas</w:t>
      </w:r>
      <w:r w:rsidR="00D258EF" w:rsidRPr="00B13E90">
        <w:rPr>
          <w:rFonts w:ascii="Times New Roman" w:eastAsia="Calibri" w:hAnsi="Times New Roman" w:cs="Times New Roman"/>
          <w:highlight w:val="yellow"/>
        </w:rPr>
        <w:t xml:space="preserve">. </w:t>
      </w:r>
    </w:p>
    <w:p w:rsidR="00A3373A" w:rsidRPr="00D258EF" w:rsidRDefault="00D258EF" w:rsidP="00D258EF">
      <w:pPr>
        <w:spacing w:after="0" w:line="240" w:lineRule="auto"/>
        <w:rPr>
          <w:rFonts w:ascii="Times New Roman" w:eastAsia="Calibri" w:hAnsi="Times New Roman" w:cs="Times New Roman"/>
        </w:rPr>
      </w:pPr>
      <w:r w:rsidRPr="00B13E90">
        <w:rPr>
          <w:rFonts w:ascii="Times New Roman" w:eastAsia="Calibri" w:hAnsi="Times New Roman" w:cs="Times New Roman"/>
          <w:highlight w:val="yellow"/>
        </w:rPr>
        <w:t>‘Water Use (L)’, ‘GHG (kg CO2eq)’ and ‘Energy Use (MJ)’ refer to the Total water use (L), Total GHG (Kg CO2eq) and Total Energy use ( KJ) by daily gram consumed.</w:t>
      </w:r>
      <w:r w:rsidRPr="00D258EF">
        <w:rPr>
          <w:rFonts w:ascii="Times New Roman" w:eastAsia="Calibri" w:hAnsi="Times New Roman" w:cs="Times New Roman"/>
        </w:rPr>
        <w:t xml:space="preserve"> </w:t>
      </w:r>
    </w:p>
    <w:p w:rsidR="00A3373A" w:rsidRDefault="00A3373A" w:rsidP="00A3373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3373A" w:rsidRDefault="00A3373A" w:rsidP="00A3373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3373A" w:rsidRDefault="00A3373A" w:rsidP="00A3373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3373A" w:rsidRDefault="00A3373A" w:rsidP="00A3373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3373A" w:rsidRDefault="00A3373A" w:rsidP="00A3373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3373A" w:rsidRDefault="00A3373A" w:rsidP="00A3373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3373A" w:rsidRDefault="00A3373A" w:rsidP="00A3373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3373A" w:rsidRDefault="00A3373A" w:rsidP="00A3373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3373A" w:rsidRDefault="00A3373A" w:rsidP="00A3373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3373A" w:rsidRDefault="00A3373A" w:rsidP="00A3373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3373A" w:rsidRDefault="00A3373A" w:rsidP="00A3373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3373A" w:rsidRDefault="00A3373A" w:rsidP="00A3373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3373A" w:rsidRDefault="00A3373A" w:rsidP="00A3373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3373A" w:rsidRDefault="00A3373A" w:rsidP="00A3373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3373A" w:rsidRDefault="00A3373A" w:rsidP="00A3373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3373A" w:rsidRDefault="00A3373A" w:rsidP="00A3373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3373A" w:rsidRDefault="00A3373A" w:rsidP="00A3373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3373A" w:rsidRDefault="00A3373A" w:rsidP="00A3373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3373A" w:rsidRDefault="00A3373A" w:rsidP="00A3373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3373A" w:rsidRPr="00A3373A" w:rsidRDefault="00A3373A" w:rsidP="00A3373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3373A" w:rsidRPr="00A3373A" w:rsidRDefault="00A3373A" w:rsidP="00A3373A">
      <w:pPr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</w:rPr>
      </w:pPr>
      <w:r w:rsidRPr="00A3373A">
        <w:rPr>
          <w:rFonts w:ascii="Times New Roman" w:eastAsia="Calibri" w:hAnsi="Times New Roman" w:cs="Times New Roman"/>
          <w:bCs/>
          <w:sz w:val="20"/>
          <w:szCs w:val="20"/>
          <w:vertAlign w:val="superscript"/>
        </w:rPr>
        <w:t>*</w:t>
      </w:r>
      <w:r w:rsidRPr="00A3373A">
        <w:rPr>
          <w:rFonts w:ascii="Times New Roman" w:eastAsia="Calibri" w:hAnsi="Times New Roman" w:cs="Times New Roman"/>
          <w:bCs/>
          <w:sz w:val="20"/>
          <w:szCs w:val="20"/>
        </w:rPr>
        <w:t>The EFP of each food item was calculated as EFP/kg multiplied by the amount consumed in the study population</w:t>
      </w:r>
    </w:p>
    <w:p w:rsidR="00A3373A" w:rsidRPr="00A3373A" w:rsidRDefault="00A3373A" w:rsidP="00A3373A">
      <w:pPr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</w:rPr>
      </w:pPr>
      <w:r w:rsidRPr="00A3373A">
        <w:rPr>
          <w:rFonts w:ascii="Times New Roman" w:eastAsia="Calibri" w:hAnsi="Times New Roman" w:cs="Times New Roman"/>
          <w:bCs/>
          <w:sz w:val="20"/>
          <w:szCs w:val="20"/>
          <w:vertAlign w:val="superscript"/>
        </w:rPr>
        <w:t>§</w:t>
      </w:r>
      <w:r w:rsidRPr="00A3373A">
        <w:rPr>
          <w:rFonts w:ascii="Times New Roman" w:eastAsia="Calibri" w:hAnsi="Times New Roman" w:cs="Times New Roman"/>
          <w:bCs/>
          <w:sz w:val="20"/>
          <w:szCs w:val="20"/>
        </w:rPr>
        <w:t>Desserts include cakes, cookies, doughnuts and muffins</w:t>
      </w:r>
    </w:p>
    <w:p w:rsidR="00A3373A" w:rsidRPr="00A3373A" w:rsidRDefault="00A3373A" w:rsidP="00A3373A">
      <w:pPr>
        <w:spacing w:after="0" w:line="240" w:lineRule="auto"/>
        <w:rPr>
          <w:rFonts w:ascii="Calibri" w:eastAsia="Calibri" w:hAnsi="Calibri" w:cs="Arial"/>
          <w:sz w:val="20"/>
          <w:szCs w:val="20"/>
        </w:rPr>
      </w:pPr>
      <w:proofErr w:type="gramStart"/>
      <w:r w:rsidRPr="00A3373A">
        <w:rPr>
          <w:rFonts w:ascii="Times New Roman" w:eastAsia="Calibri" w:hAnsi="Times New Roman" w:cs="Times New Roman"/>
          <w:bCs/>
          <w:sz w:val="20"/>
          <w:szCs w:val="20"/>
          <w:vertAlign w:val="superscript"/>
        </w:rPr>
        <w:t>π</w:t>
      </w:r>
      <w:proofErr w:type="spellStart"/>
      <w:r w:rsidRPr="00A3373A">
        <w:rPr>
          <w:rFonts w:ascii="Times New Roman" w:eastAsia="Calibri" w:hAnsi="Times New Roman" w:cs="Times New Roman"/>
          <w:bCs/>
          <w:sz w:val="20"/>
          <w:szCs w:val="20"/>
        </w:rPr>
        <w:t>Manaeesh</w:t>
      </w:r>
      <w:proofErr w:type="spellEnd"/>
      <w:proofErr w:type="gramEnd"/>
      <w:r w:rsidRPr="00A3373A">
        <w:rPr>
          <w:rFonts w:ascii="Times New Roman" w:eastAsia="Calibri" w:hAnsi="Times New Roman" w:cs="Times New Roman"/>
          <w:bCs/>
          <w:sz w:val="20"/>
          <w:szCs w:val="20"/>
        </w:rPr>
        <w:t xml:space="preserve"> is the Lebanese version of the pizza dough</w:t>
      </w:r>
    </w:p>
    <w:p w:rsidR="00A3373A" w:rsidRPr="00A3373A" w:rsidRDefault="00A3373A" w:rsidP="00A3373A">
      <w:pPr>
        <w:spacing w:after="200" w:line="276" w:lineRule="auto"/>
        <w:rPr>
          <w:rFonts w:ascii="Calibri" w:eastAsia="Calibri" w:hAnsi="Calibri" w:cs="Arial"/>
          <w:sz w:val="20"/>
          <w:szCs w:val="20"/>
        </w:rPr>
      </w:pPr>
      <w:r w:rsidRPr="00A3373A">
        <w:rPr>
          <w:rFonts w:ascii="Calibri" w:eastAsia="Calibri" w:hAnsi="Calibri" w:cs="Arial"/>
          <w:sz w:val="20"/>
          <w:szCs w:val="20"/>
        </w:rPr>
        <w:br w:type="page"/>
      </w:r>
    </w:p>
    <w:p w:rsidR="00076B8E" w:rsidRDefault="00076B8E"/>
    <w:sectPr w:rsidR="00076B8E" w:rsidSect="00A337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A3373A"/>
    <w:rsid w:val="00043221"/>
    <w:rsid w:val="00076B8E"/>
    <w:rsid w:val="00263CC6"/>
    <w:rsid w:val="002C42AB"/>
    <w:rsid w:val="005F322F"/>
    <w:rsid w:val="00601945"/>
    <w:rsid w:val="00877F77"/>
    <w:rsid w:val="00A3373A"/>
    <w:rsid w:val="00B13E90"/>
    <w:rsid w:val="00D25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735</Words>
  <Characters>4163</Characters>
  <Application>Microsoft Office Word</Application>
  <DocSecurity>0</DocSecurity>
  <Lines>101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LAMBO</cp:lastModifiedBy>
  <cp:revision>7</cp:revision>
  <dcterms:created xsi:type="dcterms:W3CDTF">2018-07-23T10:48:00Z</dcterms:created>
  <dcterms:modified xsi:type="dcterms:W3CDTF">2018-09-06T18:15:00Z</dcterms:modified>
</cp:coreProperties>
</file>